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3F9" w:rsidRPr="007A37F8" w:rsidRDefault="00BD13F9" w:rsidP="007A37F8">
      <w:pPr>
        <w:spacing w:line="240" w:lineRule="atLeas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D13F9">
        <w:rPr>
          <w:rFonts w:ascii="Times New Roman" w:eastAsia="Times New Roman" w:hAnsi="Times New Roman" w:cs="Times New Roman" w:hint="eastAsia"/>
          <w:b/>
          <w:sz w:val="24"/>
          <w:szCs w:val="24"/>
          <w:lang w:val="en-GB"/>
        </w:rPr>
        <w:t>Supplemental Table</w:t>
      </w:r>
      <w:r w:rsidR="0045774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6E6AB0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BD13F9">
        <w:rPr>
          <w:rFonts w:ascii="Times New Roman" w:eastAsia="Times New Roman" w:hAnsi="Times New Roman" w:cs="Times New Roman" w:hint="eastAsia"/>
          <w:b/>
          <w:sz w:val="24"/>
          <w:szCs w:val="24"/>
          <w:lang w:val="en-GB"/>
        </w:rPr>
        <w:t xml:space="preserve">1 </w:t>
      </w:r>
      <w:r w:rsidRPr="00BD13F9">
        <w:rPr>
          <w:rFonts w:ascii="Times New Roman" w:eastAsia="Times New Roman" w:hAnsi="Times New Roman" w:cs="Times New Roman" w:hint="eastAsia"/>
          <w:sz w:val="24"/>
          <w:szCs w:val="24"/>
          <w:lang w:val="en-GB"/>
        </w:rPr>
        <w:t>Primers used in real time quantitative and semi-quantitative PCR.</w:t>
      </w:r>
      <w:r w:rsidR="007A37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tbl>
      <w:tblPr>
        <w:tblStyle w:val="a6"/>
        <w:tblW w:w="8047" w:type="dxa"/>
        <w:tblLook w:val="04A0" w:firstRow="1" w:lastRow="0" w:firstColumn="1" w:lastColumn="0" w:noHBand="0" w:noVBand="1"/>
      </w:tblPr>
      <w:tblGrid>
        <w:gridCol w:w="1512"/>
        <w:gridCol w:w="4169"/>
        <w:gridCol w:w="1515"/>
        <w:gridCol w:w="851"/>
      </w:tblGrid>
      <w:tr w:rsidR="006A7C5B" w:rsidTr="006A7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:rsidR="006A7C5B" w:rsidRPr="00FB450E" w:rsidRDefault="00FB450E" w:rsidP="00BD13F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imer</w:t>
            </w:r>
            <w:r w:rsidR="00FF4C28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</w:t>
            </w:r>
          </w:p>
        </w:tc>
        <w:tc>
          <w:tcPr>
            <w:tcW w:w="4169" w:type="dxa"/>
          </w:tcPr>
          <w:p w:rsidR="006A7C5B" w:rsidRDefault="00FF4C28" w:rsidP="00FF4C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imer s</w:t>
            </w:r>
            <w:r w:rsidR="006A7C5B" w:rsidRPr="00300A5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quence</w:t>
            </w:r>
            <w:r w:rsidR="006A7C5B" w:rsidRPr="00300A52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 xml:space="preserve"> (5</w:t>
            </w:r>
            <w:r w:rsidR="006A7C5B" w:rsidRPr="00300A5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6A7C5B" w:rsidRPr="00300A52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-3</w:t>
            </w:r>
            <w:r w:rsidR="006A7C5B" w:rsidRPr="00300A5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6A7C5B" w:rsidRPr="00300A52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515" w:type="dxa"/>
          </w:tcPr>
          <w:p w:rsidR="006A7C5B" w:rsidRDefault="00FF4C28" w:rsidP="00FF4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oducts</w:t>
            </w:r>
          </w:p>
          <w:p w:rsidR="006A7C5B" w:rsidRDefault="006A7C5B" w:rsidP="00FF4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</w:tcPr>
          <w:p w:rsidR="006A7C5B" w:rsidRDefault="006A7C5B" w:rsidP="00BD13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4"/>
                <w:lang w:val="en-GB"/>
              </w:rPr>
              <w:t>Tm</w:t>
            </w:r>
          </w:p>
          <w:p w:rsidR="006A7C5B" w:rsidRDefault="006A7C5B" w:rsidP="00BD13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4"/>
                <w:lang w:val="en-GB"/>
              </w:rPr>
              <w:t>(</w:t>
            </w:r>
            <w:proofErr w:type="spellStart"/>
            <w:r w:rsidR="002C361E" w:rsidRPr="002C361E"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  <w:t>o</w:t>
            </w:r>
            <w:r w:rsidR="002C361E" w:rsidRPr="002C361E"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  <w:lang w:val="en-GB"/>
              </w:rPr>
              <w:t>)</w:t>
            </w:r>
          </w:p>
        </w:tc>
      </w:tr>
      <w:tr w:rsidR="006A7C5B" w:rsidTr="006A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A7C5B" w:rsidRPr="007E59B4" w:rsidRDefault="00E67D3D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  <w:lang w:val="en-GB"/>
              </w:rPr>
              <w:t>D</w:t>
            </w:r>
            <w:r w:rsidR="006A7C5B"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kLOX1q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</w:tc>
        <w:tc>
          <w:tcPr>
            <w:tcW w:w="41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A7C5B" w:rsidRPr="007E59B4" w:rsidRDefault="006A7C5B" w:rsidP="00643B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TTCCCAATAGTGTCTCAATC</w:t>
            </w:r>
          </w:p>
          <w:p w:rsidR="006A7C5B" w:rsidRPr="007E59B4" w:rsidRDefault="006A7C5B" w:rsidP="00643B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AACAACAAACACCTTCACC</w:t>
            </w:r>
          </w:p>
        </w:tc>
        <w:tc>
          <w:tcPr>
            <w:tcW w:w="151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A7C5B" w:rsidRPr="000F55FD" w:rsidRDefault="00036067" w:rsidP="00FF4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1</w:t>
            </w:r>
            <w:r w:rsidR="00A95D01">
              <w:rPr>
                <w:rFonts w:ascii="Times New Roman" w:hAnsi="Times New Roman" w:cs="Times New Roman" w:hint="eastAsia"/>
                <w:szCs w:val="21"/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6A7C5B" w:rsidRPr="00C477E4" w:rsidRDefault="00C477E4" w:rsidP="000F55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4.3</w:t>
            </w:r>
          </w:p>
        </w:tc>
      </w:tr>
      <w:tr w:rsidR="006A7C5B" w:rsidTr="006A7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nil"/>
            </w:tcBorders>
            <w:shd w:val="clear" w:color="auto" w:fill="auto"/>
          </w:tcPr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DkLOX3q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</w:tcPr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ACTGCTCTTCCCTACC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AGAGGGAGAAATCAGTGATACA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</w:tcPr>
          <w:p w:rsidR="006A7C5B" w:rsidRPr="00A95D01" w:rsidRDefault="00A95D01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A7C5B" w:rsidRPr="00C477E4" w:rsidRDefault="00C477E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6.1</w:t>
            </w:r>
          </w:p>
        </w:tc>
      </w:tr>
      <w:tr w:rsidR="006A7C5B" w:rsidTr="006A7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nil"/>
            </w:tcBorders>
            <w:shd w:val="clear" w:color="auto" w:fill="auto"/>
          </w:tcPr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DkLOX4q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</w:tcPr>
          <w:p w:rsidR="006A7C5B" w:rsidRPr="007E59B4" w:rsidRDefault="006A7C5B" w:rsidP="00643B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TATCCCAGCACCTCAGACT</w:t>
            </w:r>
          </w:p>
          <w:p w:rsidR="006A7C5B" w:rsidRPr="007E59B4" w:rsidRDefault="006A7C5B" w:rsidP="00643B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GAAAATACTCCCAATAGC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</w:tcPr>
          <w:p w:rsidR="006A7C5B" w:rsidRPr="00431D59" w:rsidRDefault="00431D59" w:rsidP="00FF4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6A7C5B" w:rsidRPr="00C477E4" w:rsidRDefault="00C477E4" w:rsidP="000F55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5.5</w:t>
            </w:r>
          </w:p>
        </w:tc>
      </w:tr>
      <w:tr w:rsidR="006A7C5B" w:rsidTr="006A7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</w:tcBorders>
          </w:tcPr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proofErr w:type="spellStart"/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DkACTIN</w:t>
            </w:r>
            <w:proofErr w:type="spellEnd"/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DkLOX3ORF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DkLOX3jd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ACTIN2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RD22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RD29A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RD29B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NCED3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tFRY1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i/>
                <w:szCs w:val="21"/>
                <w:lang w:val="en-GB"/>
              </w:rPr>
              <w:t>Le</w:t>
            </w: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CO1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i/>
                <w:szCs w:val="21"/>
                <w:lang w:val="en-GB"/>
              </w:rPr>
              <w:t>Le</w:t>
            </w:r>
            <w:r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ACO3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20247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color w:val="auto"/>
                <w:szCs w:val="21"/>
                <w:lang w:val="en-GB"/>
              </w:rPr>
            </w:pPr>
            <w:r w:rsidRPr="00202474">
              <w:rPr>
                <w:rFonts w:ascii="Times New Roman" w:hAnsi="Times New Roman" w:cs="Times New Roman" w:hint="eastAsia"/>
                <w:i/>
                <w:color w:val="auto"/>
                <w:szCs w:val="21"/>
                <w:lang w:val="en-GB"/>
              </w:rPr>
              <w:t>Le</w:t>
            </w:r>
            <w:r w:rsidRPr="00202474">
              <w:rPr>
                <w:rFonts w:ascii="Times New Roman" w:eastAsia="Times New Roman" w:hAnsi="Times New Roman" w:cs="Times New Roman" w:hint="eastAsia"/>
                <w:i/>
                <w:color w:val="auto"/>
                <w:szCs w:val="21"/>
                <w:lang w:val="en-GB"/>
              </w:rPr>
              <w:t>ACS2</w:t>
            </w:r>
          </w:p>
          <w:p w:rsidR="006A7C5B" w:rsidRPr="007E59B4" w:rsidRDefault="006A7C5B" w:rsidP="00643B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</w:p>
          <w:p w:rsidR="006A7C5B" w:rsidRPr="007E59B4" w:rsidRDefault="00633948" w:rsidP="00643B2F">
            <w:pPr>
              <w:spacing w:line="360" w:lineRule="auto"/>
              <w:rPr>
                <w:rFonts w:ascii="Times New Roman" w:eastAsia="Times New Roman" w:hAnsi="Times New Roman" w:cs="Times New Roman"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  <w:lang w:val="en-GB"/>
              </w:rPr>
              <w:t>Le</w:t>
            </w:r>
            <w:r w:rsidR="006A7C5B" w:rsidRPr="007E59B4">
              <w:rPr>
                <w:rFonts w:ascii="Times New Roman" w:eastAsia="Times New Roman" w:hAnsi="Times New Roman" w:cs="Times New Roman" w:hint="eastAsia"/>
                <w:i/>
                <w:szCs w:val="21"/>
                <w:lang w:val="en-GB"/>
              </w:rPr>
              <w:t>UBI3</w:t>
            </w:r>
          </w:p>
        </w:tc>
        <w:tc>
          <w:tcPr>
            <w:tcW w:w="4169" w:type="dxa"/>
            <w:tcBorders>
              <w:top w:val="nil"/>
            </w:tcBorders>
          </w:tcPr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GATTCTGGTGATGGTGTTAG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AGCAGTTGTTGTGAAGGAGT</w:t>
            </w:r>
          </w:p>
          <w:p w:rsidR="006A7C5B" w:rsidRPr="00A27F85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ATGCTGCTGCACAAGGT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             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AGGGAGAAATCAGTGATACAC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TCCGCAATCTTCACCAC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CATCTTCAAATGCCCAAA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TTGTGCTGGATTCTGGTGATGG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CGCTCTGCTGTTGTGGTGA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GTTCGGAAGAAGCGGAGA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GTGGAAACAGCCCTGACG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AGCAATGAGCATGAGCAAG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G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GAAGACACGACAGGAAACAC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ACGACGGAAACATCGGAC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CTTCACCACCAGGAGCAA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TTGATGCTCCAGATTGCTTC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GGACCCTATCACGACGACT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CGCAGTAGCACTAGGATTG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TTGACACCGAGTTTATTGG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ACACGAATGTCACTAGCCTCA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/>
              </w:rPr>
              <w:t>TCCATTGCCTTCATTGCTTCA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TGATCTATCCAGCACCATCTCTAACC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 xml:space="preserve">R: </w:t>
            </w:r>
            <w:r w:rsidRPr="007E59B4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val="en-GB"/>
              </w:rPr>
              <w:t>C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CATTAGCTTCCATAGCCTTCA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114B6F">
              <w:rPr>
                <w:rFonts w:ascii="Times New Roman" w:eastAsia="Times New Roman" w:hAnsi="Times New Roman" w:cs="Times New Roman"/>
                <w:szCs w:val="21"/>
                <w:lang w:val="en-GB"/>
              </w:rPr>
              <w:t>CCTCACCATTAGTTCGTTAAGACT</w:t>
            </w:r>
          </w:p>
          <w:p w:rsidR="006A7C5B" w:rsidRPr="007E59B4" w:rsidRDefault="006A7C5B" w:rsidP="00643B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 w:hint="eastAsia"/>
                <w:szCs w:val="21"/>
                <w:lang w:val="en-GB"/>
              </w:rPr>
              <w:t>C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ATAGACCAGTTGTCAATACATACG</w:t>
            </w:r>
          </w:p>
          <w:p w:rsidR="006A7C5B" w:rsidRPr="007E59B4" w:rsidRDefault="006A7C5B" w:rsidP="00643B2F">
            <w:pPr>
              <w:tabs>
                <w:tab w:val="left" w:pos="45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F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CTACAACATCCAGAAGG</w:t>
            </w:r>
          </w:p>
          <w:p w:rsidR="006A7C5B" w:rsidRPr="007E59B4" w:rsidRDefault="006A7C5B" w:rsidP="00643B2F">
            <w:pPr>
              <w:tabs>
                <w:tab w:val="left" w:pos="45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E59B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R: </w:t>
            </w:r>
            <w:r w:rsidRPr="007E59B4">
              <w:rPr>
                <w:rFonts w:ascii="Times New Roman" w:eastAsia="Times New Roman" w:hAnsi="Times New Roman" w:cs="Times New Roman"/>
                <w:szCs w:val="21"/>
                <w:lang w:val="en-GB"/>
              </w:rPr>
              <w:t>TGCAACACAGCGAGCTTAACC</w:t>
            </w:r>
          </w:p>
        </w:tc>
        <w:tc>
          <w:tcPr>
            <w:tcW w:w="1515" w:type="dxa"/>
            <w:tcBorders>
              <w:top w:val="nil"/>
            </w:tcBorders>
          </w:tcPr>
          <w:p w:rsidR="006A7C5B" w:rsidRPr="00277D2A" w:rsidRDefault="00277D2A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55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A846EB" w:rsidRDefault="00A846E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649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A846EB" w:rsidRDefault="00A846E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475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CD701A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67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D45127" w:rsidRDefault="00D45127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56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D45127" w:rsidRDefault="00D45127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71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D45127" w:rsidRDefault="00D45127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81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A23387" w:rsidRDefault="00A23387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83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665E1B" w:rsidRDefault="00665E1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09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97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49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114B6F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75</w:t>
            </w:r>
          </w:p>
          <w:p w:rsidR="006A7C5B" w:rsidRPr="000F55F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801908" w:rsidRDefault="00633948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43</w:t>
            </w:r>
          </w:p>
          <w:p w:rsidR="006A7C5B" w:rsidRPr="00BB6CBD" w:rsidRDefault="006A7C5B" w:rsidP="00FF4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6A7C5B" w:rsidRPr="00C477E4" w:rsidRDefault="00C477E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55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4.8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6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C477E4" w:rsidRDefault="00C477E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8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7.5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8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8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8.2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202474" w:rsidRDefault="00202474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6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633948" w:rsidRDefault="00633948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5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633948" w:rsidRDefault="00633948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5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633948" w:rsidRDefault="00633948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5.0</w:t>
            </w:r>
          </w:p>
          <w:p w:rsidR="006A7C5B" w:rsidRPr="000F55FD" w:rsidRDefault="006A7C5B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  <w:p w:rsidR="006A7C5B" w:rsidRPr="00633948" w:rsidRDefault="00633948" w:rsidP="000F55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5.0</w:t>
            </w:r>
          </w:p>
          <w:p w:rsidR="006A7C5B" w:rsidRPr="00BB6CBD" w:rsidRDefault="006A7C5B" w:rsidP="001C36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:rsidR="00BD13F9" w:rsidRPr="00BD13F9" w:rsidRDefault="007A37F8" w:rsidP="00202474">
      <w:pPr>
        <w:spacing w:beforeLines="50" w:before="156"/>
        <w:rPr>
          <w:rFonts w:ascii="Times New Roman" w:hAnsi="Times New Roman" w:cs="Times New Roman"/>
          <w:szCs w:val="24"/>
          <w:lang w:val="en-GB"/>
        </w:rPr>
      </w:pPr>
      <w:r w:rsidRPr="007A37F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Letters “F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” and “R</w:t>
      </w:r>
      <w:r w:rsidRPr="007A37F8">
        <w:rPr>
          <w:rFonts w:ascii="Times New Roman" w:eastAsia="Times New Roman" w:hAnsi="Times New Roman" w:cs="Times New Roman"/>
          <w:sz w:val="24"/>
          <w:szCs w:val="24"/>
          <w:lang w:val="en-GB"/>
        </w:rPr>
        <w:t>” indicate the forward and reverse primers, respectively.</w:t>
      </w:r>
    </w:p>
    <w:sectPr w:rsidR="00BD13F9" w:rsidRPr="00BD13F9" w:rsidSect="007A3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78F" w:rsidRDefault="004C178F" w:rsidP="00BD13F9">
      <w:r>
        <w:separator/>
      </w:r>
    </w:p>
  </w:endnote>
  <w:endnote w:type="continuationSeparator" w:id="0">
    <w:p w:rsidR="004C178F" w:rsidRDefault="004C178F" w:rsidP="00BD1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78F" w:rsidRDefault="004C178F" w:rsidP="00BD13F9">
      <w:r>
        <w:separator/>
      </w:r>
    </w:p>
  </w:footnote>
  <w:footnote w:type="continuationSeparator" w:id="0">
    <w:p w:rsidR="004C178F" w:rsidRDefault="004C178F" w:rsidP="00BD1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E3"/>
    <w:rsid w:val="00036067"/>
    <w:rsid w:val="0005387F"/>
    <w:rsid w:val="00055928"/>
    <w:rsid w:val="000A3998"/>
    <w:rsid w:val="000F55FD"/>
    <w:rsid w:val="00114B6F"/>
    <w:rsid w:val="00184C29"/>
    <w:rsid w:val="001C366A"/>
    <w:rsid w:val="00202474"/>
    <w:rsid w:val="00221294"/>
    <w:rsid w:val="00233D1A"/>
    <w:rsid w:val="00261720"/>
    <w:rsid w:val="00277D2A"/>
    <w:rsid w:val="002C361E"/>
    <w:rsid w:val="00300A52"/>
    <w:rsid w:val="003D2DF2"/>
    <w:rsid w:val="00416F6B"/>
    <w:rsid w:val="00431D59"/>
    <w:rsid w:val="00457745"/>
    <w:rsid w:val="004B09F3"/>
    <w:rsid w:val="004C178F"/>
    <w:rsid w:val="00552525"/>
    <w:rsid w:val="005855B6"/>
    <w:rsid w:val="00627D52"/>
    <w:rsid w:val="00633948"/>
    <w:rsid w:val="00665E1B"/>
    <w:rsid w:val="006A7C5B"/>
    <w:rsid w:val="006E6AB0"/>
    <w:rsid w:val="007A37F8"/>
    <w:rsid w:val="007C22AC"/>
    <w:rsid w:val="007E59B4"/>
    <w:rsid w:val="007E6D36"/>
    <w:rsid w:val="00801908"/>
    <w:rsid w:val="00801B1B"/>
    <w:rsid w:val="00874399"/>
    <w:rsid w:val="009331E3"/>
    <w:rsid w:val="009A7A72"/>
    <w:rsid w:val="00A23387"/>
    <w:rsid w:val="00A27F85"/>
    <w:rsid w:val="00A76C11"/>
    <w:rsid w:val="00A846EB"/>
    <w:rsid w:val="00A95D01"/>
    <w:rsid w:val="00B1244D"/>
    <w:rsid w:val="00B70F86"/>
    <w:rsid w:val="00B73CC6"/>
    <w:rsid w:val="00BB6CBD"/>
    <w:rsid w:val="00BD13F9"/>
    <w:rsid w:val="00C477E4"/>
    <w:rsid w:val="00C871DF"/>
    <w:rsid w:val="00CD701A"/>
    <w:rsid w:val="00D45127"/>
    <w:rsid w:val="00D85041"/>
    <w:rsid w:val="00E06CF6"/>
    <w:rsid w:val="00E56521"/>
    <w:rsid w:val="00E67D3D"/>
    <w:rsid w:val="00F10472"/>
    <w:rsid w:val="00F605E8"/>
    <w:rsid w:val="00FB3BDD"/>
    <w:rsid w:val="00FB450E"/>
    <w:rsid w:val="00FF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3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3F9"/>
    <w:rPr>
      <w:sz w:val="18"/>
      <w:szCs w:val="18"/>
    </w:rPr>
  </w:style>
  <w:style w:type="table" w:styleId="a5">
    <w:name w:val="Table Grid"/>
    <w:basedOn w:val="a1"/>
    <w:uiPriority w:val="59"/>
    <w:rsid w:val="00300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300A5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3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3F9"/>
    <w:rPr>
      <w:sz w:val="18"/>
      <w:szCs w:val="18"/>
    </w:rPr>
  </w:style>
  <w:style w:type="table" w:styleId="a5">
    <w:name w:val="Table Grid"/>
    <w:basedOn w:val="a1"/>
    <w:uiPriority w:val="59"/>
    <w:rsid w:val="00300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300A5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9E61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499B471-3AE6-48B4-BDAA-0C4A41D3502B}"/>
</file>

<file path=customXml/itemProps2.xml><?xml version="1.0" encoding="utf-8"?>
<ds:datastoreItem xmlns:ds="http://schemas.openxmlformats.org/officeDocument/2006/customXml" ds:itemID="{31FF6BEC-4179-4830-A6A1-5E75C16D388B}"/>
</file>

<file path=customXml/itemProps3.xml><?xml version="1.0" encoding="utf-8"?>
<ds:datastoreItem xmlns:ds="http://schemas.openxmlformats.org/officeDocument/2006/customXml" ds:itemID="{03FED7A1-668B-4C60-A32B-622B80B3EC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00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hou</cp:lastModifiedBy>
  <cp:revision>54</cp:revision>
  <dcterms:created xsi:type="dcterms:W3CDTF">2015-07-26T09:22:00Z</dcterms:created>
  <dcterms:modified xsi:type="dcterms:W3CDTF">2015-11-05T06:54:00Z</dcterms:modified>
</cp:coreProperties>
</file>